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44C0" w:rsidRPr="003B4B94" w:rsidRDefault="007644C0" w:rsidP="007644C0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upplement </w:t>
      </w:r>
      <w:r w:rsidRPr="003B4B9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1</w:t>
      </w:r>
      <w:r w:rsidRPr="003B4B9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Perioperative outcomes (N = 128)</w:t>
      </w:r>
    </w:p>
    <w:p w:rsidR="0057521A" w:rsidRDefault="007644C0">
      <w:r>
        <w:rPr>
          <w:noProof/>
        </w:rPr>
        <w:drawing>
          <wp:inline distT="0" distB="0" distL="0" distR="0" wp14:anchorId="2DBE212E">
            <wp:extent cx="5359400" cy="2227272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759" cy="2239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4C0" w:rsidRDefault="007644C0"/>
    <w:p w:rsidR="007644C0" w:rsidRPr="003B4B94" w:rsidRDefault="007644C0" w:rsidP="007644C0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Supplement </w:t>
      </w:r>
      <w:r w:rsidRPr="003B4B9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2</w:t>
      </w:r>
      <w:r w:rsidRPr="003B4B9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</w:t>
      </w:r>
      <w:r w:rsidRPr="00191D1C">
        <w:rPr>
          <w:rFonts w:ascii="Times New Roman" w:hAnsi="Times New Roman" w:cs="Times New Roman"/>
          <w:sz w:val="24"/>
          <w:szCs w:val="24"/>
        </w:rPr>
        <w:t>Patient characteristics according to post–stent removal febrile pyelonephritis</w:t>
      </w:r>
    </w:p>
    <w:p w:rsidR="007644C0" w:rsidRPr="007644C0" w:rsidRDefault="007644C0">
      <w:pPr>
        <w:rPr>
          <w:rFonts w:hint="eastAsia"/>
        </w:rPr>
      </w:pPr>
      <w:bookmarkStart w:id="0" w:name="_GoBack"/>
      <w:r>
        <w:rPr>
          <w:noProof/>
        </w:rPr>
        <w:drawing>
          <wp:inline distT="0" distB="0" distL="0" distR="0" wp14:anchorId="03EC61AD">
            <wp:extent cx="4462987" cy="2321877"/>
            <wp:effectExtent l="0" t="0" r="0" b="254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64" cy="23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7644C0" w:rsidRPr="007644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C0"/>
    <w:rsid w:val="00215BF4"/>
    <w:rsid w:val="0057521A"/>
    <w:rsid w:val="00764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A79C77"/>
  <w15:chartTrackingRefBased/>
  <w15:docId w15:val="{3CE64DBA-3EC8-4B26-A07A-258EB4ED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4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野　弘之</dc:creator>
  <cp:keywords/>
  <dc:description/>
  <cp:lastModifiedBy>北野　弘之</cp:lastModifiedBy>
  <cp:revision>1</cp:revision>
  <dcterms:created xsi:type="dcterms:W3CDTF">2025-12-24T13:41:00Z</dcterms:created>
  <dcterms:modified xsi:type="dcterms:W3CDTF">2025-12-24T13:43:00Z</dcterms:modified>
</cp:coreProperties>
</file>